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AA2ED" w14:textId="77777777" w:rsidR="00CC6109" w:rsidRPr="00CC6109" w:rsidRDefault="00CC6109" w:rsidP="00CC6109">
      <w:pPr>
        <w:shd w:val="clear" w:color="auto" w:fill="FFFFFF"/>
        <w:spacing w:before="240" w:after="120" w:line="324" w:lineRule="atLeast"/>
        <w:outlineLvl w:val="0"/>
        <w:rPr>
          <w:rFonts w:ascii="Arial" w:eastAsia="Times New Roman" w:hAnsi="Arial" w:cs="Arial"/>
          <w:color w:val="000000"/>
          <w:kern w:val="36"/>
          <w:sz w:val="37"/>
          <w:szCs w:val="37"/>
        </w:rPr>
      </w:pPr>
      <w:r w:rsidRPr="00CC6109">
        <w:rPr>
          <w:rFonts w:ascii="Arial" w:eastAsia="Times New Roman" w:hAnsi="Arial" w:cs="Arial"/>
          <w:color w:val="000000"/>
          <w:kern w:val="36"/>
          <w:sz w:val="37"/>
          <w:szCs w:val="37"/>
        </w:rPr>
        <w:t xml:space="preserve">A Qualitative Study on the Psychological Experience of </w:t>
      </w:r>
      <w:r>
        <w:rPr>
          <w:rFonts w:ascii="Arial" w:eastAsia="Times New Roman" w:hAnsi="Arial" w:cs="Arial"/>
          <w:color w:val="000000"/>
          <w:kern w:val="36"/>
          <w:sz w:val="37"/>
          <w:szCs w:val="37"/>
        </w:rPr>
        <w:t>Fibromyalgia</w:t>
      </w:r>
      <w:r w:rsidRPr="00CC6109">
        <w:rPr>
          <w:rFonts w:ascii="Arial" w:eastAsia="Times New Roman" w:hAnsi="Arial" w:cs="Arial"/>
          <w:color w:val="000000"/>
          <w:kern w:val="36"/>
          <w:sz w:val="37"/>
          <w:szCs w:val="37"/>
        </w:rPr>
        <w:t xml:space="preserve"> Patients</w:t>
      </w:r>
      <w:r>
        <w:rPr>
          <w:rFonts w:ascii="Arial" w:eastAsia="Times New Roman" w:hAnsi="Arial" w:cs="Arial"/>
          <w:color w:val="000000"/>
          <w:kern w:val="36"/>
          <w:sz w:val="37"/>
          <w:szCs w:val="37"/>
        </w:rPr>
        <w:t xml:space="preserve"> during the COVID-19 Pandemic</w:t>
      </w:r>
    </w:p>
    <w:p w14:paraId="4D4962B8" w14:textId="77777777" w:rsidR="00CC6109" w:rsidRDefault="00CC6109" w:rsidP="00CC6109">
      <w:pPr>
        <w:rPr>
          <w:rFonts w:eastAsia="Times New Roman"/>
        </w:rPr>
      </w:pPr>
    </w:p>
    <w:p w14:paraId="75C1979E" w14:textId="77777777" w:rsidR="00C2445E" w:rsidRPr="00DD11BD" w:rsidRDefault="00C2445E" w:rsidP="00CC6109">
      <w:pPr>
        <w:rPr>
          <w:rFonts w:asciiTheme="minorHAnsi" w:eastAsia="Times New Roman" w:hAnsiTheme="minorHAnsi" w:cstheme="minorHAnsi"/>
        </w:rPr>
      </w:pPr>
    </w:p>
    <w:p w14:paraId="1D42EEEB" w14:textId="401C0A0E" w:rsidR="00A447EA" w:rsidRPr="00A447EA" w:rsidRDefault="00CC6109" w:rsidP="00A447EA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Has </w:t>
      </w:r>
      <w:r w:rsidR="00C2445E" w:rsidRPr="00A447EA">
        <w:rPr>
          <w:rFonts w:asciiTheme="minorHAnsi" w:eastAsia="Times New Roman" w:hAnsiTheme="minorHAnsi" w:cstheme="minorHAnsi"/>
        </w:rPr>
        <w:t>the pandemic</w:t>
      </w:r>
      <w:r w:rsidRPr="00A447EA">
        <w:rPr>
          <w:rFonts w:asciiTheme="minorHAnsi" w:eastAsia="Times New Roman" w:hAnsiTheme="minorHAnsi" w:cstheme="minorHAnsi"/>
        </w:rPr>
        <w:t> impacted you</w:t>
      </w:r>
      <w:r w:rsidR="00C2445E" w:rsidRPr="00A447EA">
        <w:rPr>
          <w:rFonts w:asciiTheme="minorHAnsi" w:eastAsia="Times New Roman" w:hAnsiTheme="minorHAnsi" w:cstheme="minorHAnsi"/>
        </w:rPr>
        <w:t>r</w:t>
      </w:r>
      <w:r w:rsidRPr="00A447EA">
        <w:rPr>
          <w:rFonts w:asciiTheme="minorHAnsi" w:eastAsia="Times New Roman" w:hAnsiTheme="minorHAnsi" w:cstheme="minorHAnsi"/>
        </w:rPr>
        <w:t xml:space="preserve"> life? </w:t>
      </w:r>
      <w:r w:rsidR="00FB1333" w:rsidRPr="00A447EA">
        <w:rPr>
          <w:rFonts w:asciiTheme="minorHAnsi" w:hAnsiTheme="minorHAnsi" w:cstheme="minorHAnsi"/>
          <w:shd w:val="clear" w:color="auto" w:fill="FFFFFF"/>
        </w:rPr>
        <w:t>Which changes has the pandemic brought in your work and life?</w:t>
      </w:r>
      <w:r w:rsidRPr="00A447EA">
        <w:rPr>
          <w:rFonts w:asciiTheme="minorHAnsi" w:eastAsia="Times New Roman" w:hAnsiTheme="minorHAnsi" w:cstheme="minorHAnsi"/>
        </w:rPr>
        <w:t xml:space="preserve"> (</w:t>
      </w:r>
      <w:proofErr w:type="gramStart"/>
      <w:r w:rsidRPr="00A447EA">
        <w:rPr>
          <w:rFonts w:asciiTheme="minorHAnsi" w:eastAsia="Times New Roman" w:hAnsiTheme="minorHAnsi" w:cstheme="minorHAnsi"/>
        </w:rPr>
        <w:t>e.g</w:t>
      </w:r>
      <w:r w:rsidR="00FB1333" w:rsidRPr="00A447EA">
        <w:rPr>
          <w:rFonts w:asciiTheme="minorHAnsi" w:eastAsia="Times New Roman" w:hAnsiTheme="minorHAnsi" w:cstheme="minorHAnsi"/>
        </w:rPr>
        <w:t>.</w:t>
      </w:r>
      <w:proofErr w:type="gramEnd"/>
      <w:r w:rsidRPr="00A447EA">
        <w:rPr>
          <w:rFonts w:asciiTheme="minorHAnsi" w:eastAsia="Times New Roman" w:hAnsiTheme="minorHAnsi" w:cstheme="minorHAnsi"/>
        </w:rPr>
        <w:t xml:space="preserve"> health, family members, job, finances, access to healthcare)</w:t>
      </w:r>
    </w:p>
    <w:p w14:paraId="0EBA91A2" w14:textId="77777777" w:rsidR="00A447EA" w:rsidRPr="00A447EA" w:rsidRDefault="00A447EA" w:rsidP="00A447EA">
      <w:pPr>
        <w:pStyle w:val="ListParagraph"/>
        <w:rPr>
          <w:rFonts w:asciiTheme="minorHAnsi" w:eastAsia="Times New Roman" w:hAnsiTheme="minorHAnsi" w:cstheme="minorHAnsi"/>
        </w:rPr>
      </w:pPr>
    </w:p>
    <w:p w14:paraId="419B4D72" w14:textId="77777777" w:rsidR="00A447EA" w:rsidRPr="00A447EA" w:rsidRDefault="00A447EA" w:rsidP="00A447EA">
      <w:pPr>
        <w:pStyle w:val="ListParagraph"/>
        <w:numPr>
          <w:ilvl w:val="0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What response best describes how the</w:t>
      </w:r>
      <w:r w:rsidRPr="00A447EA">
        <w:rPr>
          <w:rFonts w:asciiTheme="minorHAnsi" w:eastAsia="Times New Roman" w:hAnsiTheme="minorHAnsi" w:cstheme="minorHAnsi"/>
          <w:b/>
        </w:rPr>
        <w:t xml:space="preserve"> COVID-19 pandemic</w:t>
      </w:r>
      <w:r w:rsidRPr="00A447EA">
        <w:rPr>
          <w:rFonts w:asciiTheme="minorHAnsi" w:eastAsia="Times New Roman" w:hAnsiTheme="minorHAnsi" w:cstheme="minorHAnsi"/>
        </w:rPr>
        <w:t xml:space="preserve"> has impacted your life overall? </w:t>
      </w:r>
    </w:p>
    <w:p w14:paraId="7DF6DD4F" w14:textId="77777777" w:rsidR="00A447EA" w:rsidRPr="00A447EA" w:rsidRDefault="00A447EA" w:rsidP="00A447EA">
      <w:pPr>
        <w:pStyle w:val="ListParagraph"/>
        <w:numPr>
          <w:ilvl w:val="0"/>
          <w:numId w:val="15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positively overall</w:t>
      </w:r>
    </w:p>
    <w:p w14:paraId="02952A2C" w14:textId="77777777" w:rsidR="00A447EA" w:rsidRPr="00A447EA" w:rsidRDefault="00A447EA" w:rsidP="00A447EA">
      <w:pPr>
        <w:pStyle w:val="ListParagraph"/>
        <w:numPr>
          <w:ilvl w:val="0"/>
          <w:numId w:val="15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Somewhat positively overall</w:t>
      </w:r>
    </w:p>
    <w:p w14:paraId="2F7F80E0" w14:textId="77777777" w:rsidR="00A447EA" w:rsidRPr="00A447EA" w:rsidRDefault="00A447EA" w:rsidP="00A447EA">
      <w:pPr>
        <w:pStyle w:val="ListParagraph"/>
        <w:numPr>
          <w:ilvl w:val="0"/>
          <w:numId w:val="15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A little bit positively overall</w:t>
      </w:r>
    </w:p>
    <w:p w14:paraId="497FCF45" w14:textId="77777777" w:rsidR="00A447EA" w:rsidRPr="00A447EA" w:rsidRDefault="00A447EA" w:rsidP="00A447EA">
      <w:pPr>
        <w:pStyle w:val="ListParagraph"/>
        <w:numPr>
          <w:ilvl w:val="0"/>
          <w:numId w:val="15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Positive and negative impacts equally balanced overall </w:t>
      </w:r>
    </w:p>
    <w:p w14:paraId="473F55E5" w14:textId="77777777" w:rsidR="00A447EA" w:rsidRPr="00A447EA" w:rsidRDefault="00A447EA" w:rsidP="00A447EA">
      <w:pPr>
        <w:pStyle w:val="ListParagraph"/>
        <w:numPr>
          <w:ilvl w:val="0"/>
          <w:numId w:val="15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A little bit negatively overall</w:t>
      </w:r>
    </w:p>
    <w:p w14:paraId="63CF0523" w14:textId="77777777" w:rsidR="00A447EA" w:rsidRPr="00A447EA" w:rsidRDefault="00A447EA" w:rsidP="00A447EA">
      <w:pPr>
        <w:pStyle w:val="ListParagraph"/>
        <w:numPr>
          <w:ilvl w:val="0"/>
          <w:numId w:val="15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Somewhat negatively overall</w:t>
      </w:r>
    </w:p>
    <w:p w14:paraId="1804EC7B" w14:textId="124B50F2" w:rsidR="00A447EA" w:rsidRPr="00A447EA" w:rsidRDefault="00A447EA" w:rsidP="00A447EA">
      <w:pPr>
        <w:pStyle w:val="ListParagraph"/>
        <w:numPr>
          <w:ilvl w:val="0"/>
          <w:numId w:val="15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negatively overall</w:t>
      </w:r>
    </w:p>
    <w:p w14:paraId="6E6D1300" w14:textId="1DA21032" w:rsidR="00A447EA" w:rsidRPr="00A447EA" w:rsidRDefault="00A447EA" w:rsidP="00A447EA">
      <w:pPr>
        <w:textAlignment w:val="baseline"/>
        <w:rPr>
          <w:rFonts w:asciiTheme="minorHAnsi" w:eastAsia="Times New Roman" w:hAnsiTheme="minorHAnsi" w:cstheme="minorHAnsi"/>
        </w:rPr>
      </w:pPr>
    </w:p>
    <w:p w14:paraId="29D216B2" w14:textId="77777777" w:rsidR="00A447EA" w:rsidRPr="00A447EA" w:rsidRDefault="00A447EA" w:rsidP="00A447EA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</w:t>
      </w:r>
      <w:r w:rsidRPr="00A447EA">
        <w:rPr>
          <w:rFonts w:asciiTheme="minorHAnsi" w:hAnsiTheme="minorHAnsi" w:cstheme="minorHAnsi"/>
        </w:rPr>
        <w:t xml:space="preserve">your personal experience with </w:t>
      </w:r>
      <w:r w:rsidRPr="00A447EA">
        <w:rPr>
          <w:rFonts w:asciiTheme="minorHAnsi" w:hAnsiTheme="minorHAnsi" w:cstheme="minorHAnsi"/>
          <w:b/>
        </w:rPr>
        <w:t>the COVID-19 pandemic</w:t>
      </w:r>
      <w:r w:rsidRPr="00A447EA">
        <w:rPr>
          <w:rFonts w:asciiTheme="minorHAnsi" w:hAnsiTheme="minorHAnsi" w:cstheme="minorHAnsi"/>
        </w:rPr>
        <w:t xml:space="preserve">? </w:t>
      </w:r>
    </w:p>
    <w:p w14:paraId="7BBD83D3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 xml:space="preserve">I was diagnosed with COVID-19 by a medical professional which was confirmed with a laboratory test.  </w:t>
      </w:r>
    </w:p>
    <w:p w14:paraId="30773BB3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>I developed symptoms consistent with COVID-</w:t>
      </w:r>
      <w:proofErr w:type="gramStart"/>
      <w:r w:rsidRPr="00A447EA">
        <w:rPr>
          <w:rFonts w:asciiTheme="minorHAnsi" w:hAnsiTheme="minorHAnsi" w:cstheme="minorHAnsi"/>
        </w:rPr>
        <w:t>19, but</w:t>
      </w:r>
      <w:proofErr w:type="gramEnd"/>
      <w:r w:rsidRPr="00A447EA">
        <w:rPr>
          <w:rFonts w:asciiTheme="minorHAnsi" w:hAnsiTheme="minorHAnsi" w:cstheme="minorHAnsi"/>
        </w:rPr>
        <w:t xml:space="preserve"> was never tested.</w:t>
      </w:r>
    </w:p>
    <w:p w14:paraId="693A1A37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 xml:space="preserve">I </w:t>
      </w:r>
      <w:proofErr w:type="gramStart"/>
      <w:r w:rsidRPr="00A447EA">
        <w:rPr>
          <w:rFonts w:asciiTheme="minorHAnsi" w:hAnsiTheme="minorHAnsi" w:cstheme="minorHAnsi"/>
        </w:rPr>
        <w:t>don’t</w:t>
      </w:r>
      <w:proofErr w:type="gramEnd"/>
      <w:r w:rsidRPr="00A447EA">
        <w:rPr>
          <w:rFonts w:asciiTheme="minorHAnsi" w:hAnsiTheme="minorHAnsi" w:cstheme="minorHAnsi"/>
        </w:rPr>
        <w:t xml:space="preserve"> think I ever had COVID-19.</w:t>
      </w:r>
    </w:p>
    <w:p w14:paraId="750CA82A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>Other (please specify</w:t>
      </w:r>
      <w:proofErr w:type="gramStart"/>
      <w:r w:rsidRPr="00A447EA">
        <w:rPr>
          <w:rFonts w:asciiTheme="minorHAnsi" w:hAnsiTheme="minorHAnsi" w:cstheme="minorHAnsi"/>
        </w:rPr>
        <w:t>):_</w:t>
      </w:r>
      <w:proofErr w:type="gramEnd"/>
      <w:r w:rsidRPr="00A447EA">
        <w:rPr>
          <w:rFonts w:asciiTheme="minorHAnsi" w:hAnsiTheme="minorHAnsi" w:cstheme="minorHAnsi"/>
        </w:rPr>
        <w:t>_______________________________________</w:t>
      </w:r>
    </w:p>
    <w:p w14:paraId="019C3A97" w14:textId="77777777" w:rsidR="00A447EA" w:rsidRPr="00A447EA" w:rsidRDefault="00A447EA" w:rsidP="00A447EA">
      <w:pPr>
        <w:pStyle w:val="ListParagraph"/>
        <w:rPr>
          <w:rFonts w:asciiTheme="minorHAnsi" w:hAnsiTheme="minorHAnsi" w:cstheme="minorHAnsi"/>
        </w:rPr>
      </w:pPr>
    </w:p>
    <w:p w14:paraId="6180528C" w14:textId="2ABF3B20" w:rsidR="00A447EA" w:rsidRPr="00A447EA" w:rsidRDefault="00A447EA" w:rsidP="00A447EA">
      <w:pPr>
        <w:pStyle w:val="ListParagraph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>Were you hospitalized (or did you have to stay in the hospital overnight) while you had the coronavirus?  Yes      No</w:t>
      </w:r>
    </w:p>
    <w:p w14:paraId="0810E20C" w14:textId="77777777" w:rsidR="00A447EA" w:rsidRPr="00A447EA" w:rsidRDefault="00A447EA" w:rsidP="00A447EA">
      <w:pPr>
        <w:rPr>
          <w:rFonts w:asciiTheme="minorHAnsi" w:eastAsia="Times New Roman" w:hAnsiTheme="minorHAnsi" w:cstheme="minorHAnsi"/>
        </w:rPr>
      </w:pPr>
    </w:p>
    <w:p w14:paraId="0ABCA05C" w14:textId="77777777" w:rsidR="00A447EA" w:rsidRPr="00A447EA" w:rsidRDefault="00A447EA" w:rsidP="00A447EA">
      <w:pPr>
        <w:rPr>
          <w:rFonts w:asciiTheme="minorHAnsi" w:hAnsiTheme="minorHAnsi" w:cstheme="minorHAnsi"/>
        </w:rPr>
      </w:pPr>
    </w:p>
    <w:p w14:paraId="01608D2B" w14:textId="77777777" w:rsidR="00A447EA" w:rsidRPr="00A447EA" w:rsidRDefault="00A447EA" w:rsidP="00A447EA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 xml:space="preserve">Has anyone you live with had </w:t>
      </w:r>
      <w:r w:rsidRPr="00A447EA">
        <w:rPr>
          <w:rFonts w:asciiTheme="minorHAnsi" w:hAnsiTheme="minorHAnsi" w:cstheme="minorHAnsi"/>
          <w:b/>
        </w:rPr>
        <w:t>COVID-19</w:t>
      </w:r>
      <w:r w:rsidRPr="00A447EA">
        <w:rPr>
          <w:rFonts w:asciiTheme="minorHAnsi" w:hAnsiTheme="minorHAnsi" w:cstheme="minorHAnsi"/>
        </w:rPr>
        <w:t>?</w:t>
      </w:r>
    </w:p>
    <w:p w14:paraId="70145062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 xml:space="preserve">Someone I live with was diagnosed with COVID-19 by a medical professional which was confirmed with a laboratory test.  </w:t>
      </w:r>
    </w:p>
    <w:p w14:paraId="565CAE6C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>Someone I live with developed symptoms consistent with COVID-</w:t>
      </w:r>
      <w:proofErr w:type="gramStart"/>
      <w:r w:rsidRPr="00A447EA">
        <w:rPr>
          <w:rFonts w:asciiTheme="minorHAnsi" w:hAnsiTheme="minorHAnsi" w:cstheme="minorHAnsi"/>
        </w:rPr>
        <w:t>19, but</w:t>
      </w:r>
      <w:proofErr w:type="gramEnd"/>
      <w:r w:rsidRPr="00A447EA">
        <w:rPr>
          <w:rFonts w:asciiTheme="minorHAnsi" w:hAnsiTheme="minorHAnsi" w:cstheme="minorHAnsi"/>
        </w:rPr>
        <w:t xml:space="preserve"> was never tested.</w:t>
      </w:r>
    </w:p>
    <w:p w14:paraId="3C9C3D20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 xml:space="preserve">I </w:t>
      </w:r>
      <w:proofErr w:type="gramStart"/>
      <w:r w:rsidRPr="00A447EA">
        <w:rPr>
          <w:rFonts w:asciiTheme="minorHAnsi" w:hAnsiTheme="minorHAnsi" w:cstheme="minorHAnsi"/>
        </w:rPr>
        <w:t>don’t</w:t>
      </w:r>
      <w:proofErr w:type="gramEnd"/>
      <w:r w:rsidRPr="00A447EA">
        <w:rPr>
          <w:rFonts w:asciiTheme="minorHAnsi" w:hAnsiTheme="minorHAnsi" w:cstheme="minorHAnsi"/>
        </w:rPr>
        <w:t xml:space="preserve"> think anyone I live with ever had COVID-19.</w:t>
      </w:r>
    </w:p>
    <w:p w14:paraId="50E1D0F0" w14:textId="77777777" w:rsidR="00A447EA" w:rsidRPr="00A447EA" w:rsidRDefault="00A447EA" w:rsidP="00A447EA">
      <w:pPr>
        <w:pStyle w:val="ListParagraph"/>
        <w:numPr>
          <w:ilvl w:val="1"/>
          <w:numId w:val="3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>Other (please specify</w:t>
      </w:r>
      <w:proofErr w:type="gramStart"/>
      <w:r w:rsidRPr="00A447EA">
        <w:rPr>
          <w:rFonts w:asciiTheme="minorHAnsi" w:hAnsiTheme="minorHAnsi" w:cstheme="minorHAnsi"/>
        </w:rPr>
        <w:t>):_</w:t>
      </w:r>
      <w:proofErr w:type="gramEnd"/>
      <w:r w:rsidRPr="00A447EA">
        <w:rPr>
          <w:rFonts w:asciiTheme="minorHAnsi" w:hAnsiTheme="minorHAnsi" w:cstheme="minorHAnsi"/>
        </w:rPr>
        <w:t>_______________________________________</w:t>
      </w:r>
    </w:p>
    <w:p w14:paraId="021958A3" w14:textId="77777777" w:rsidR="00A447EA" w:rsidRPr="00A447EA" w:rsidRDefault="00A447EA" w:rsidP="00A447EA">
      <w:pPr>
        <w:pStyle w:val="ListParagraph"/>
        <w:rPr>
          <w:rFonts w:asciiTheme="minorHAnsi" w:hAnsiTheme="minorHAnsi" w:cstheme="minorHAnsi"/>
        </w:rPr>
      </w:pPr>
    </w:p>
    <w:p w14:paraId="216A29B4" w14:textId="4BF96363" w:rsidR="00A447EA" w:rsidRDefault="00A447EA" w:rsidP="00A447EA">
      <w:pPr>
        <w:pStyle w:val="ListParagraph"/>
        <w:rPr>
          <w:rFonts w:asciiTheme="minorHAnsi" w:hAnsiTheme="minorHAnsi" w:cstheme="minorHAnsi"/>
        </w:rPr>
      </w:pPr>
      <w:r w:rsidRPr="00A447EA">
        <w:rPr>
          <w:rFonts w:asciiTheme="minorHAnsi" w:hAnsiTheme="minorHAnsi" w:cstheme="minorHAnsi"/>
        </w:rPr>
        <w:t>Was anyone you live with hospitalized (or did they have to stay in the hospital overnight) while they had the coronavirus?  Yes     No</w:t>
      </w:r>
    </w:p>
    <w:p w14:paraId="3966AB13" w14:textId="77777777" w:rsidR="00D32C6E" w:rsidRPr="00A447EA" w:rsidRDefault="00D32C6E" w:rsidP="00A447EA">
      <w:pPr>
        <w:pStyle w:val="ListParagraph"/>
        <w:rPr>
          <w:rFonts w:asciiTheme="minorHAnsi" w:hAnsiTheme="minorHAnsi" w:cstheme="minorHAnsi"/>
        </w:rPr>
      </w:pPr>
    </w:p>
    <w:p w14:paraId="5145E01E" w14:textId="77777777" w:rsidR="00D32C6E" w:rsidRPr="00A447EA" w:rsidRDefault="00D32C6E" w:rsidP="00D32C6E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mpacted your </w:t>
      </w:r>
      <w:r w:rsidRPr="00A447EA">
        <w:rPr>
          <w:rFonts w:asciiTheme="minorHAnsi" w:hAnsiTheme="minorHAnsi" w:cstheme="minorHAnsi"/>
        </w:rPr>
        <w:t>access to healthcare (including medications, healthcare visits, other treatments)?</w:t>
      </w:r>
    </w:p>
    <w:p w14:paraId="00B3C0E9" w14:textId="77777777" w:rsidR="00D32C6E" w:rsidRPr="00A447EA" w:rsidRDefault="00D32C6E" w:rsidP="00D32C6E">
      <w:pPr>
        <w:pStyle w:val="ListParagraph"/>
        <w:numPr>
          <w:ilvl w:val="0"/>
          <w:numId w:val="7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mproved</w:t>
      </w:r>
    </w:p>
    <w:p w14:paraId="0AFC4E3D" w14:textId="77777777" w:rsidR="00D32C6E" w:rsidRPr="00A447EA" w:rsidRDefault="00D32C6E" w:rsidP="00D32C6E">
      <w:pPr>
        <w:pStyle w:val="ListParagraph"/>
        <w:numPr>
          <w:ilvl w:val="0"/>
          <w:numId w:val="7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mproved</w:t>
      </w:r>
    </w:p>
    <w:p w14:paraId="0C52385B" w14:textId="77777777" w:rsidR="00D32C6E" w:rsidRPr="00A447EA" w:rsidRDefault="00D32C6E" w:rsidP="00D32C6E">
      <w:pPr>
        <w:pStyle w:val="ListParagraph"/>
        <w:numPr>
          <w:ilvl w:val="0"/>
          <w:numId w:val="7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mproved</w:t>
      </w:r>
    </w:p>
    <w:p w14:paraId="4948B0E5" w14:textId="77777777" w:rsidR="00D32C6E" w:rsidRPr="00A447EA" w:rsidRDefault="00D32C6E" w:rsidP="00D32C6E">
      <w:pPr>
        <w:pStyle w:val="ListParagraph"/>
        <w:numPr>
          <w:ilvl w:val="0"/>
          <w:numId w:val="7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04B71B5F" w14:textId="77777777" w:rsidR="00D32C6E" w:rsidRPr="00A447EA" w:rsidRDefault="00D32C6E" w:rsidP="00D32C6E">
      <w:pPr>
        <w:pStyle w:val="ListParagraph"/>
        <w:numPr>
          <w:ilvl w:val="0"/>
          <w:numId w:val="7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lastRenderedPageBreak/>
        <w:t>Minimally worse</w:t>
      </w:r>
    </w:p>
    <w:p w14:paraId="7FA1C2F5" w14:textId="77777777" w:rsidR="00D32C6E" w:rsidRPr="00A447EA" w:rsidRDefault="00D32C6E" w:rsidP="00D32C6E">
      <w:pPr>
        <w:pStyle w:val="ListParagraph"/>
        <w:numPr>
          <w:ilvl w:val="0"/>
          <w:numId w:val="7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worse</w:t>
      </w:r>
    </w:p>
    <w:p w14:paraId="7BC11AB9" w14:textId="62A70ACD" w:rsidR="00D32C6E" w:rsidRDefault="00D32C6E" w:rsidP="00D32C6E">
      <w:pPr>
        <w:pStyle w:val="ListParagraph"/>
        <w:numPr>
          <w:ilvl w:val="0"/>
          <w:numId w:val="7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worse</w:t>
      </w:r>
    </w:p>
    <w:p w14:paraId="3D564F36" w14:textId="3329A44F" w:rsidR="00D32C6E" w:rsidRDefault="00D32C6E" w:rsidP="00D32C6E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5F912E6F" w14:textId="77777777" w:rsidR="00D32C6E" w:rsidRPr="00A447EA" w:rsidRDefault="00D32C6E" w:rsidP="00D32C6E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26370BF4" w14:textId="727E967F" w:rsidR="00D32C6E" w:rsidRPr="00A447EA" w:rsidRDefault="00D32C6E" w:rsidP="00D32C6E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Did you receive fibromyalgia-related medical advice/ treatments via telehealth?</w:t>
      </w:r>
      <w:r w:rsidR="00521B22">
        <w:rPr>
          <w:rFonts w:asciiTheme="minorHAnsi" w:eastAsia="Times New Roman" w:hAnsiTheme="minorHAnsi" w:cstheme="minorHAnsi"/>
        </w:rPr>
        <w:t xml:space="preserve"> Yes   No</w:t>
      </w:r>
    </w:p>
    <w:p w14:paraId="28D2533A" w14:textId="77777777" w:rsidR="00D32C6E" w:rsidRPr="00A447EA" w:rsidRDefault="00D32C6E" w:rsidP="00D32C6E">
      <w:pPr>
        <w:pStyle w:val="ListParagraph"/>
        <w:rPr>
          <w:rFonts w:asciiTheme="minorHAnsi" w:eastAsia="Times New Roman" w:hAnsiTheme="minorHAnsi" w:cstheme="minorHAnsi"/>
        </w:rPr>
      </w:pPr>
    </w:p>
    <w:p w14:paraId="27CFABC4" w14:textId="5732AEE8" w:rsidR="00D32C6E" w:rsidRPr="00A447EA" w:rsidRDefault="00D32C6E" w:rsidP="00D32C6E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Do you feel virtual therapies provided as an alternative has been sufficient for your pain-related needs?</w:t>
      </w:r>
      <w:r w:rsidR="00521B22">
        <w:rPr>
          <w:rFonts w:asciiTheme="minorHAnsi" w:eastAsia="Times New Roman" w:hAnsiTheme="minorHAnsi" w:cstheme="minorHAnsi"/>
        </w:rPr>
        <w:t xml:space="preserve"> </w:t>
      </w:r>
      <w:proofErr w:type="gramStart"/>
      <w:r w:rsidR="00521B22">
        <w:rPr>
          <w:rFonts w:asciiTheme="minorHAnsi" w:eastAsia="Times New Roman" w:hAnsiTheme="minorHAnsi" w:cstheme="minorHAnsi"/>
        </w:rPr>
        <w:t>Yes  No</w:t>
      </w:r>
      <w:proofErr w:type="gramEnd"/>
      <w:r w:rsidR="00521B22">
        <w:rPr>
          <w:rFonts w:asciiTheme="minorHAnsi" w:eastAsia="Times New Roman" w:hAnsiTheme="minorHAnsi" w:cstheme="minorHAnsi"/>
        </w:rPr>
        <w:t xml:space="preserve"> </w:t>
      </w:r>
    </w:p>
    <w:p w14:paraId="64FD53EB" w14:textId="77777777" w:rsidR="00D32C6E" w:rsidRPr="00A447EA" w:rsidRDefault="00D32C6E" w:rsidP="00D32C6E">
      <w:pPr>
        <w:rPr>
          <w:rFonts w:asciiTheme="minorHAnsi" w:eastAsia="Times New Roman" w:hAnsiTheme="minorHAnsi" w:cstheme="minorHAnsi"/>
        </w:rPr>
      </w:pPr>
    </w:p>
    <w:p w14:paraId="658956C7" w14:textId="77777777" w:rsidR="00D32C6E" w:rsidRPr="00A447EA" w:rsidRDefault="00D32C6E" w:rsidP="00D32C6E">
      <w:pPr>
        <w:rPr>
          <w:rFonts w:asciiTheme="minorHAnsi" w:eastAsia="Times New Roman" w:hAnsiTheme="minorHAnsi" w:cstheme="minorHAnsi"/>
        </w:rPr>
      </w:pPr>
    </w:p>
    <w:p w14:paraId="60D30C86" w14:textId="77777777" w:rsidR="00D32C6E" w:rsidRPr="00A447EA" w:rsidRDefault="00D32C6E" w:rsidP="00D32C6E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mpacted your </w:t>
      </w:r>
      <w:r w:rsidRPr="00A447EA">
        <w:rPr>
          <w:rFonts w:asciiTheme="minorHAnsi" w:hAnsiTheme="minorHAnsi" w:cstheme="minorHAnsi"/>
        </w:rPr>
        <w:t>ability to meet your basic needs (including housing, food, essential supplies, etc.)?</w:t>
      </w:r>
    </w:p>
    <w:p w14:paraId="1B9450AA" w14:textId="77777777" w:rsidR="00D32C6E" w:rsidRPr="00A447EA" w:rsidRDefault="00D32C6E" w:rsidP="00D32C6E">
      <w:pPr>
        <w:pStyle w:val="ListParagraph"/>
        <w:numPr>
          <w:ilvl w:val="0"/>
          <w:numId w:val="5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mproved</w:t>
      </w:r>
    </w:p>
    <w:p w14:paraId="23E75763" w14:textId="77777777" w:rsidR="00D32C6E" w:rsidRPr="00A447EA" w:rsidRDefault="00D32C6E" w:rsidP="00D32C6E">
      <w:pPr>
        <w:pStyle w:val="ListParagraph"/>
        <w:numPr>
          <w:ilvl w:val="0"/>
          <w:numId w:val="5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mproved</w:t>
      </w:r>
    </w:p>
    <w:p w14:paraId="7D102B55" w14:textId="77777777" w:rsidR="00D32C6E" w:rsidRPr="00A447EA" w:rsidRDefault="00D32C6E" w:rsidP="00D32C6E">
      <w:pPr>
        <w:pStyle w:val="ListParagraph"/>
        <w:numPr>
          <w:ilvl w:val="0"/>
          <w:numId w:val="5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mproved</w:t>
      </w:r>
    </w:p>
    <w:p w14:paraId="705B48D2" w14:textId="77777777" w:rsidR="00D32C6E" w:rsidRPr="00A447EA" w:rsidRDefault="00D32C6E" w:rsidP="00D32C6E">
      <w:pPr>
        <w:pStyle w:val="ListParagraph"/>
        <w:numPr>
          <w:ilvl w:val="0"/>
          <w:numId w:val="5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7905A4AF" w14:textId="77777777" w:rsidR="00D32C6E" w:rsidRPr="00A447EA" w:rsidRDefault="00D32C6E" w:rsidP="00D32C6E">
      <w:pPr>
        <w:pStyle w:val="ListParagraph"/>
        <w:numPr>
          <w:ilvl w:val="0"/>
          <w:numId w:val="5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worse</w:t>
      </w:r>
    </w:p>
    <w:p w14:paraId="688BCC47" w14:textId="77777777" w:rsidR="00D32C6E" w:rsidRPr="00A447EA" w:rsidRDefault="00D32C6E" w:rsidP="00D32C6E">
      <w:pPr>
        <w:pStyle w:val="ListParagraph"/>
        <w:numPr>
          <w:ilvl w:val="0"/>
          <w:numId w:val="5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worse</w:t>
      </w:r>
    </w:p>
    <w:p w14:paraId="56289FA0" w14:textId="30E87372" w:rsidR="00D32C6E" w:rsidRDefault="00D32C6E" w:rsidP="00D32C6E">
      <w:pPr>
        <w:pStyle w:val="ListParagraph"/>
        <w:numPr>
          <w:ilvl w:val="0"/>
          <w:numId w:val="5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worse</w:t>
      </w:r>
    </w:p>
    <w:p w14:paraId="60A199C7" w14:textId="77777777" w:rsidR="00D32C6E" w:rsidRPr="00A447EA" w:rsidRDefault="00D32C6E" w:rsidP="00D32C6E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59E41BD0" w14:textId="77777777" w:rsidR="00D32C6E" w:rsidRPr="00A447EA" w:rsidRDefault="00D32C6E" w:rsidP="00D32C6E">
      <w:pPr>
        <w:pStyle w:val="ListParagraph"/>
        <w:numPr>
          <w:ilvl w:val="0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nfluenced your pain on average in the past week?</w:t>
      </w:r>
    </w:p>
    <w:p w14:paraId="1F0BD4A1" w14:textId="77777777" w:rsidR="00D32C6E" w:rsidRPr="00A447EA" w:rsidRDefault="00D32C6E" w:rsidP="00D32C6E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mproved</w:t>
      </w:r>
    </w:p>
    <w:p w14:paraId="23E8E4B4" w14:textId="77777777" w:rsidR="00D32C6E" w:rsidRPr="00A447EA" w:rsidRDefault="00D32C6E" w:rsidP="00D32C6E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mproved</w:t>
      </w:r>
    </w:p>
    <w:p w14:paraId="389A9A6B" w14:textId="77777777" w:rsidR="00D32C6E" w:rsidRPr="00A447EA" w:rsidRDefault="00D32C6E" w:rsidP="00D32C6E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mproved</w:t>
      </w:r>
    </w:p>
    <w:p w14:paraId="1E22CA39" w14:textId="77777777" w:rsidR="00D32C6E" w:rsidRPr="00A447EA" w:rsidRDefault="00D32C6E" w:rsidP="00D32C6E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37B4ADE5" w14:textId="77777777" w:rsidR="00D32C6E" w:rsidRPr="00A447EA" w:rsidRDefault="00D32C6E" w:rsidP="00D32C6E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worse</w:t>
      </w:r>
    </w:p>
    <w:p w14:paraId="29800515" w14:textId="77777777" w:rsidR="00D32C6E" w:rsidRPr="00A447EA" w:rsidRDefault="00D32C6E" w:rsidP="00D32C6E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worse</w:t>
      </w:r>
    </w:p>
    <w:p w14:paraId="2F4FB6C5" w14:textId="08D126CA" w:rsidR="00D32C6E" w:rsidRDefault="00D32C6E" w:rsidP="00D32C6E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worse</w:t>
      </w:r>
    </w:p>
    <w:p w14:paraId="5AC9C489" w14:textId="77777777" w:rsidR="00033E8E" w:rsidRPr="00A447EA" w:rsidRDefault="00033E8E" w:rsidP="00033E8E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6D32A4F0" w14:textId="77777777" w:rsidR="00033E8E" w:rsidRPr="00A447EA" w:rsidRDefault="00033E8E" w:rsidP="00033E8E">
      <w:pPr>
        <w:pStyle w:val="ListParagraph"/>
        <w:numPr>
          <w:ilvl w:val="0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mpacted your ability to cope with your pain during the past week?</w:t>
      </w:r>
    </w:p>
    <w:p w14:paraId="4AEE7669" w14:textId="77777777" w:rsidR="00033E8E" w:rsidRPr="00A447EA" w:rsidRDefault="00033E8E" w:rsidP="00033E8E">
      <w:pPr>
        <w:pStyle w:val="ListParagraph"/>
        <w:numPr>
          <w:ilvl w:val="0"/>
          <w:numId w:val="6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mproved</w:t>
      </w:r>
    </w:p>
    <w:p w14:paraId="39417149" w14:textId="77777777" w:rsidR="00033E8E" w:rsidRPr="00A447EA" w:rsidRDefault="00033E8E" w:rsidP="00033E8E">
      <w:pPr>
        <w:pStyle w:val="ListParagraph"/>
        <w:numPr>
          <w:ilvl w:val="0"/>
          <w:numId w:val="6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mproved</w:t>
      </w:r>
    </w:p>
    <w:p w14:paraId="1EA3E0E0" w14:textId="77777777" w:rsidR="00033E8E" w:rsidRPr="00A447EA" w:rsidRDefault="00033E8E" w:rsidP="00033E8E">
      <w:pPr>
        <w:pStyle w:val="ListParagraph"/>
        <w:numPr>
          <w:ilvl w:val="0"/>
          <w:numId w:val="6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mproved</w:t>
      </w:r>
    </w:p>
    <w:p w14:paraId="0FF6C5AC" w14:textId="77777777" w:rsidR="00033E8E" w:rsidRPr="00A447EA" w:rsidRDefault="00033E8E" w:rsidP="00033E8E">
      <w:pPr>
        <w:pStyle w:val="ListParagraph"/>
        <w:numPr>
          <w:ilvl w:val="0"/>
          <w:numId w:val="6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090A183A" w14:textId="77777777" w:rsidR="00033E8E" w:rsidRPr="00A447EA" w:rsidRDefault="00033E8E" w:rsidP="00033E8E">
      <w:pPr>
        <w:pStyle w:val="ListParagraph"/>
        <w:numPr>
          <w:ilvl w:val="0"/>
          <w:numId w:val="6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worse</w:t>
      </w:r>
    </w:p>
    <w:p w14:paraId="63501A26" w14:textId="77777777" w:rsidR="00033E8E" w:rsidRPr="00A447EA" w:rsidRDefault="00033E8E" w:rsidP="00033E8E">
      <w:pPr>
        <w:pStyle w:val="ListParagraph"/>
        <w:numPr>
          <w:ilvl w:val="0"/>
          <w:numId w:val="6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worse</w:t>
      </w:r>
    </w:p>
    <w:p w14:paraId="1307FCAC" w14:textId="77777777" w:rsidR="00033E8E" w:rsidRPr="00A447EA" w:rsidRDefault="00033E8E" w:rsidP="00033E8E">
      <w:pPr>
        <w:pStyle w:val="ListParagraph"/>
        <w:numPr>
          <w:ilvl w:val="0"/>
          <w:numId w:val="6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worse</w:t>
      </w:r>
    </w:p>
    <w:p w14:paraId="3475164C" w14:textId="77777777" w:rsidR="00033E8E" w:rsidRPr="00A447EA" w:rsidRDefault="00033E8E" w:rsidP="00033E8E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0AE523D9" w14:textId="77777777" w:rsidR="00033E8E" w:rsidRPr="00A447EA" w:rsidRDefault="00033E8E" w:rsidP="00033E8E">
      <w:pPr>
        <w:pStyle w:val="ListParagraph"/>
        <w:numPr>
          <w:ilvl w:val="0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mpacted your use of pain medication during the past week?</w:t>
      </w:r>
    </w:p>
    <w:p w14:paraId="139D0531" w14:textId="77777777" w:rsidR="00033E8E" w:rsidRPr="00A447EA" w:rsidRDefault="00033E8E" w:rsidP="00033E8E">
      <w:pPr>
        <w:pStyle w:val="ListParagraph"/>
        <w:numPr>
          <w:ilvl w:val="0"/>
          <w:numId w:val="4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ncreased</w:t>
      </w:r>
    </w:p>
    <w:p w14:paraId="09DCD59D" w14:textId="77777777" w:rsidR="00033E8E" w:rsidRPr="00A447EA" w:rsidRDefault="00033E8E" w:rsidP="00033E8E">
      <w:pPr>
        <w:pStyle w:val="ListParagraph"/>
        <w:numPr>
          <w:ilvl w:val="0"/>
          <w:numId w:val="4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ncreased</w:t>
      </w:r>
    </w:p>
    <w:p w14:paraId="77FB8CF9" w14:textId="77777777" w:rsidR="00033E8E" w:rsidRPr="00A447EA" w:rsidRDefault="00033E8E" w:rsidP="00033E8E">
      <w:pPr>
        <w:pStyle w:val="ListParagraph"/>
        <w:numPr>
          <w:ilvl w:val="0"/>
          <w:numId w:val="4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ncreased</w:t>
      </w:r>
    </w:p>
    <w:p w14:paraId="085C1B5B" w14:textId="77777777" w:rsidR="00033E8E" w:rsidRPr="00A447EA" w:rsidRDefault="00033E8E" w:rsidP="00033E8E">
      <w:pPr>
        <w:pStyle w:val="ListParagraph"/>
        <w:numPr>
          <w:ilvl w:val="0"/>
          <w:numId w:val="4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50921EF1" w14:textId="77777777" w:rsidR="00033E8E" w:rsidRPr="00A447EA" w:rsidRDefault="00033E8E" w:rsidP="00033E8E">
      <w:pPr>
        <w:pStyle w:val="ListParagraph"/>
        <w:numPr>
          <w:ilvl w:val="0"/>
          <w:numId w:val="4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decreased</w:t>
      </w:r>
    </w:p>
    <w:p w14:paraId="10B9D5D3" w14:textId="77777777" w:rsidR="00033E8E" w:rsidRPr="00A447EA" w:rsidRDefault="00033E8E" w:rsidP="00033E8E">
      <w:pPr>
        <w:pStyle w:val="ListParagraph"/>
        <w:numPr>
          <w:ilvl w:val="0"/>
          <w:numId w:val="4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lastRenderedPageBreak/>
        <w:t>Much decreased</w:t>
      </w:r>
    </w:p>
    <w:p w14:paraId="444CC410" w14:textId="5C95A214" w:rsidR="00033E8E" w:rsidRDefault="00033E8E" w:rsidP="00033E8E">
      <w:pPr>
        <w:pStyle w:val="ListParagraph"/>
        <w:numPr>
          <w:ilvl w:val="0"/>
          <w:numId w:val="4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decreased</w:t>
      </w:r>
    </w:p>
    <w:p w14:paraId="7377C828" w14:textId="77777777" w:rsidR="00033E8E" w:rsidRPr="00A447EA" w:rsidRDefault="00033E8E" w:rsidP="00033E8E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33E2EEF1" w14:textId="77777777" w:rsidR="00033E8E" w:rsidRPr="00A447EA" w:rsidRDefault="00033E8E" w:rsidP="00033E8E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Please tell us about the impact of the pandemic on your fibromyalgia symptoms (other than pain).</w:t>
      </w:r>
    </w:p>
    <w:p w14:paraId="23F570D7" w14:textId="77777777" w:rsidR="00033E8E" w:rsidRPr="00A447EA" w:rsidRDefault="00033E8E" w:rsidP="00033E8E">
      <w:pPr>
        <w:pStyle w:val="ListParagraph"/>
        <w:numPr>
          <w:ilvl w:val="1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Have your pain levels increased?</w:t>
      </w:r>
    </w:p>
    <w:p w14:paraId="19F6A10E" w14:textId="77777777" w:rsidR="00033E8E" w:rsidRPr="00A447EA" w:rsidRDefault="00033E8E" w:rsidP="00033E8E">
      <w:pPr>
        <w:pStyle w:val="ListParagraph"/>
        <w:numPr>
          <w:ilvl w:val="1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Has your fatigue increased?</w:t>
      </w:r>
    </w:p>
    <w:p w14:paraId="258D4B5D" w14:textId="77777777" w:rsidR="00033E8E" w:rsidRPr="00A447EA" w:rsidRDefault="00033E8E" w:rsidP="00033E8E">
      <w:pPr>
        <w:pStyle w:val="ListParagraph"/>
        <w:numPr>
          <w:ilvl w:val="1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Did any other symptoms worsen?</w:t>
      </w:r>
    </w:p>
    <w:p w14:paraId="3890E7E2" w14:textId="48CD62E9" w:rsidR="00033E8E" w:rsidRDefault="00033E8E" w:rsidP="00033E8E">
      <w:pPr>
        <w:pStyle w:val="ListParagraph"/>
        <w:numPr>
          <w:ilvl w:val="1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What do you think is the reason for your symptoms worsening?</w:t>
      </w:r>
    </w:p>
    <w:p w14:paraId="0A58720B" w14:textId="77777777" w:rsidR="00033E8E" w:rsidRPr="00A447EA" w:rsidRDefault="00033E8E" w:rsidP="00033E8E">
      <w:pPr>
        <w:pStyle w:val="ListParagraph"/>
        <w:ind w:left="1440"/>
        <w:rPr>
          <w:rFonts w:asciiTheme="minorHAnsi" w:eastAsia="Times New Roman" w:hAnsiTheme="minorHAnsi" w:cstheme="minorHAnsi"/>
        </w:rPr>
      </w:pPr>
    </w:p>
    <w:p w14:paraId="33275DC5" w14:textId="77777777" w:rsidR="00521B22" w:rsidRPr="00A447EA" w:rsidRDefault="00521B22" w:rsidP="00521B22">
      <w:pPr>
        <w:pStyle w:val="ListParagraph"/>
        <w:numPr>
          <w:ilvl w:val="0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nfluenced your enjoyment of life in the past week?</w:t>
      </w:r>
    </w:p>
    <w:p w14:paraId="0845111B" w14:textId="77777777" w:rsidR="00521B22" w:rsidRPr="00A447EA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mproved</w:t>
      </w:r>
    </w:p>
    <w:p w14:paraId="5CADF7AC" w14:textId="77777777" w:rsidR="00521B22" w:rsidRPr="00A447EA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mproved</w:t>
      </w:r>
    </w:p>
    <w:p w14:paraId="19036A89" w14:textId="77777777" w:rsidR="00521B22" w:rsidRPr="00A447EA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mproved</w:t>
      </w:r>
    </w:p>
    <w:p w14:paraId="331AD692" w14:textId="77777777" w:rsidR="00521B22" w:rsidRPr="00A447EA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27A67FD9" w14:textId="77777777" w:rsidR="00521B22" w:rsidRPr="00A447EA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worse</w:t>
      </w:r>
    </w:p>
    <w:p w14:paraId="39837562" w14:textId="77777777" w:rsidR="00521B22" w:rsidRPr="00A447EA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worse</w:t>
      </w:r>
    </w:p>
    <w:p w14:paraId="033B0A5F" w14:textId="0B0982DB" w:rsidR="00521B22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worse</w:t>
      </w:r>
    </w:p>
    <w:p w14:paraId="06EDC2B6" w14:textId="77777777" w:rsidR="00521B22" w:rsidRPr="00A447EA" w:rsidRDefault="00521B22" w:rsidP="00521B22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</w:p>
    <w:p w14:paraId="1F20CC7B" w14:textId="77777777" w:rsidR="00521B22" w:rsidRPr="00A447EA" w:rsidRDefault="00521B22" w:rsidP="00521B22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</w:t>
      </w:r>
      <w:r w:rsidRPr="00A447EA">
        <w:rPr>
          <w:rFonts w:asciiTheme="minorHAnsi" w:eastAsia="Times New Roman" w:hAnsiTheme="minorHAnsi" w:cstheme="minorHAnsi"/>
          <w:u w:val="single"/>
        </w:rPr>
        <w:t xml:space="preserve">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mpacted your </w:t>
      </w:r>
      <w:r w:rsidRPr="00A447EA">
        <w:rPr>
          <w:rFonts w:asciiTheme="minorHAnsi" w:hAnsiTheme="minorHAnsi" w:cstheme="minorHAnsi"/>
        </w:rPr>
        <w:t>mental health (including anxiety, depression, stress, mood)?</w:t>
      </w:r>
    </w:p>
    <w:p w14:paraId="485141FB" w14:textId="77777777" w:rsidR="00521B22" w:rsidRPr="00A447EA" w:rsidRDefault="00521B22" w:rsidP="00521B22">
      <w:pPr>
        <w:pStyle w:val="ListParagraph"/>
        <w:numPr>
          <w:ilvl w:val="0"/>
          <w:numId w:val="8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mproved</w:t>
      </w:r>
    </w:p>
    <w:p w14:paraId="705D15F8" w14:textId="77777777" w:rsidR="00521B22" w:rsidRPr="00A447EA" w:rsidRDefault="00521B22" w:rsidP="00521B22">
      <w:pPr>
        <w:pStyle w:val="ListParagraph"/>
        <w:numPr>
          <w:ilvl w:val="0"/>
          <w:numId w:val="8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mproved</w:t>
      </w:r>
    </w:p>
    <w:p w14:paraId="3E20B87D" w14:textId="77777777" w:rsidR="00521B22" w:rsidRPr="00A447EA" w:rsidRDefault="00521B22" w:rsidP="00521B22">
      <w:pPr>
        <w:pStyle w:val="ListParagraph"/>
        <w:numPr>
          <w:ilvl w:val="0"/>
          <w:numId w:val="8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mproved</w:t>
      </w:r>
    </w:p>
    <w:p w14:paraId="085274BF" w14:textId="77777777" w:rsidR="00521B22" w:rsidRPr="00A447EA" w:rsidRDefault="00521B22" w:rsidP="00521B22">
      <w:pPr>
        <w:pStyle w:val="ListParagraph"/>
        <w:numPr>
          <w:ilvl w:val="0"/>
          <w:numId w:val="8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5E5574FD" w14:textId="77777777" w:rsidR="00521B22" w:rsidRPr="00A447EA" w:rsidRDefault="00521B22" w:rsidP="00521B22">
      <w:pPr>
        <w:pStyle w:val="ListParagraph"/>
        <w:numPr>
          <w:ilvl w:val="0"/>
          <w:numId w:val="8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worse</w:t>
      </w:r>
    </w:p>
    <w:p w14:paraId="0F75F132" w14:textId="77777777" w:rsidR="00521B22" w:rsidRPr="00A447EA" w:rsidRDefault="00521B22" w:rsidP="00521B22">
      <w:pPr>
        <w:pStyle w:val="ListParagraph"/>
        <w:numPr>
          <w:ilvl w:val="0"/>
          <w:numId w:val="8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worse</w:t>
      </w:r>
    </w:p>
    <w:p w14:paraId="3AB2B221" w14:textId="746860D8" w:rsidR="00521B22" w:rsidRDefault="00521B22" w:rsidP="00521B22">
      <w:pPr>
        <w:pStyle w:val="ListParagraph"/>
        <w:numPr>
          <w:ilvl w:val="0"/>
          <w:numId w:val="8"/>
        </w:numPr>
        <w:ind w:left="1440"/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worse</w:t>
      </w:r>
    </w:p>
    <w:p w14:paraId="63583BE6" w14:textId="77777777" w:rsidR="00521B22" w:rsidRPr="00A447EA" w:rsidRDefault="00521B22" w:rsidP="00521B22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0DAB15E3" w14:textId="77777777" w:rsidR="00033E8E" w:rsidRPr="00A447EA" w:rsidRDefault="00033E8E" w:rsidP="00033E8E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Please tell us how the pandemic influences your mental well-being.</w:t>
      </w:r>
    </w:p>
    <w:p w14:paraId="6E23B88B" w14:textId="77777777" w:rsidR="00033E8E" w:rsidRDefault="00033E8E" w:rsidP="00033E8E">
      <w:pPr>
        <w:pStyle w:val="ListParagraph"/>
        <w:numPr>
          <w:ilvl w:val="1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Have you been more anxious than usual?</w:t>
      </w:r>
    </w:p>
    <w:p w14:paraId="3F41E806" w14:textId="75EBB24A" w:rsidR="00033E8E" w:rsidRPr="00033E8E" w:rsidRDefault="00033E8E" w:rsidP="00033E8E">
      <w:pPr>
        <w:pStyle w:val="ListParagraph"/>
        <w:numPr>
          <w:ilvl w:val="1"/>
          <w:numId w:val="2"/>
        </w:numPr>
        <w:rPr>
          <w:rFonts w:asciiTheme="minorHAnsi" w:eastAsia="Times New Roman" w:hAnsiTheme="minorHAnsi" w:cstheme="minorHAnsi"/>
        </w:rPr>
      </w:pPr>
      <w:r w:rsidRPr="00033E8E">
        <w:rPr>
          <w:rFonts w:asciiTheme="minorHAnsi" w:eastAsia="Times New Roman" w:hAnsiTheme="minorHAnsi" w:cstheme="minorHAnsi"/>
        </w:rPr>
        <w:t>Have you had trouble sleeping?</w:t>
      </w:r>
    </w:p>
    <w:p w14:paraId="5E6EF5F6" w14:textId="77777777" w:rsidR="00033E8E" w:rsidRPr="00A447EA" w:rsidRDefault="00033E8E" w:rsidP="00033E8E">
      <w:pPr>
        <w:pStyle w:val="ListParagraph"/>
        <w:numPr>
          <w:ilvl w:val="1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Have you been experiencing low mood?</w:t>
      </w:r>
    </w:p>
    <w:p w14:paraId="73F589CF" w14:textId="77777777" w:rsidR="00CC6109" w:rsidRPr="00521B22" w:rsidRDefault="00CC6109" w:rsidP="00521B22">
      <w:pPr>
        <w:ind w:left="1080"/>
        <w:rPr>
          <w:rFonts w:asciiTheme="minorHAnsi" w:eastAsia="Times New Roman" w:hAnsiTheme="minorHAnsi" w:cstheme="minorHAnsi"/>
        </w:rPr>
      </w:pPr>
    </w:p>
    <w:p w14:paraId="0B780696" w14:textId="77777777" w:rsidR="00015415" w:rsidRPr="00A447EA" w:rsidRDefault="00015415" w:rsidP="00015415">
      <w:pPr>
        <w:pStyle w:val="ListParagraph"/>
        <w:ind w:left="1440"/>
        <w:textAlignment w:val="baseline"/>
        <w:rPr>
          <w:rFonts w:asciiTheme="minorHAnsi" w:eastAsia="Times New Roman" w:hAnsiTheme="minorHAnsi" w:cstheme="minorHAnsi"/>
        </w:rPr>
      </w:pPr>
    </w:p>
    <w:p w14:paraId="16A157B3" w14:textId="77777777" w:rsidR="00015415" w:rsidRPr="00A447EA" w:rsidRDefault="00015415" w:rsidP="00015415">
      <w:pPr>
        <w:pStyle w:val="ListParagraph"/>
        <w:numPr>
          <w:ilvl w:val="0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 xml:space="preserve">What response best describes how </w:t>
      </w:r>
      <w:r w:rsidRPr="00A447EA">
        <w:rPr>
          <w:rFonts w:asciiTheme="minorHAnsi" w:eastAsia="Times New Roman" w:hAnsiTheme="minorHAnsi" w:cstheme="minorHAnsi"/>
          <w:b/>
        </w:rPr>
        <w:t>the COVID-19 pandemic</w:t>
      </w:r>
      <w:r w:rsidRPr="00A447EA">
        <w:rPr>
          <w:rFonts w:asciiTheme="minorHAnsi" w:eastAsia="Times New Roman" w:hAnsiTheme="minorHAnsi" w:cstheme="minorHAnsi"/>
        </w:rPr>
        <w:t xml:space="preserve"> has influenced your general activity in the past week?</w:t>
      </w:r>
    </w:p>
    <w:p w14:paraId="46AE3223" w14:textId="77777777" w:rsidR="00015415" w:rsidRPr="00A447EA" w:rsidRDefault="00015415" w:rsidP="00015415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improved</w:t>
      </w:r>
    </w:p>
    <w:p w14:paraId="23C646D4" w14:textId="77777777" w:rsidR="00015415" w:rsidRPr="00A447EA" w:rsidRDefault="00015415" w:rsidP="00015415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improved</w:t>
      </w:r>
    </w:p>
    <w:p w14:paraId="0897EBE4" w14:textId="77777777" w:rsidR="00015415" w:rsidRPr="00A447EA" w:rsidRDefault="00015415" w:rsidP="00015415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improved</w:t>
      </w:r>
    </w:p>
    <w:p w14:paraId="47413822" w14:textId="77777777" w:rsidR="00015415" w:rsidRPr="00A447EA" w:rsidRDefault="00015415" w:rsidP="00015415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No change</w:t>
      </w:r>
    </w:p>
    <w:p w14:paraId="2C1353EF" w14:textId="77777777" w:rsidR="00015415" w:rsidRPr="00A447EA" w:rsidRDefault="00015415" w:rsidP="00015415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inimally worse</w:t>
      </w:r>
    </w:p>
    <w:p w14:paraId="7C87BAA8" w14:textId="77777777" w:rsidR="00015415" w:rsidRPr="00A447EA" w:rsidRDefault="00015415" w:rsidP="00015415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Much worse</w:t>
      </w:r>
    </w:p>
    <w:p w14:paraId="7E10C021" w14:textId="77777777" w:rsidR="00015415" w:rsidRPr="00A447EA" w:rsidRDefault="00015415" w:rsidP="00015415">
      <w:pPr>
        <w:pStyle w:val="ListParagraph"/>
        <w:numPr>
          <w:ilvl w:val="1"/>
          <w:numId w:val="2"/>
        </w:numPr>
        <w:textAlignment w:val="baseline"/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Very much worse</w:t>
      </w:r>
    </w:p>
    <w:p w14:paraId="63A7B0FD" w14:textId="77777777" w:rsidR="00015415" w:rsidRPr="00A447EA" w:rsidRDefault="00015415" w:rsidP="009F2DE1">
      <w:pPr>
        <w:textAlignment w:val="baseline"/>
        <w:rPr>
          <w:rFonts w:asciiTheme="minorHAnsi" w:eastAsia="Times New Roman" w:hAnsiTheme="minorHAnsi" w:cstheme="minorHAnsi"/>
        </w:rPr>
      </w:pPr>
    </w:p>
    <w:p w14:paraId="7027C742" w14:textId="77777777" w:rsidR="009F2DE1" w:rsidRPr="00A447EA" w:rsidRDefault="009F2DE1" w:rsidP="00521B22">
      <w:pPr>
        <w:pStyle w:val="ListParagraph"/>
        <w:ind w:left="1440"/>
        <w:rPr>
          <w:rFonts w:asciiTheme="minorHAnsi" w:eastAsia="Times New Roman" w:hAnsiTheme="minorHAnsi" w:cstheme="minorHAnsi"/>
        </w:rPr>
      </w:pPr>
    </w:p>
    <w:p w14:paraId="389E7DEF" w14:textId="77777777" w:rsidR="00CC6109" w:rsidRPr="00A447EA" w:rsidRDefault="00CC6109" w:rsidP="00CC6109">
      <w:pPr>
        <w:rPr>
          <w:rFonts w:asciiTheme="minorHAnsi" w:eastAsia="Times New Roman" w:hAnsiTheme="minorHAnsi" w:cstheme="minorHAnsi"/>
        </w:rPr>
      </w:pPr>
    </w:p>
    <w:p w14:paraId="33520CFF" w14:textId="77777777" w:rsidR="00C2445E" w:rsidRPr="00A447EA" w:rsidRDefault="00C2445E" w:rsidP="00DD11BD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lastRenderedPageBreak/>
        <w:t>What coping strategies have you been using to make daily life easier while staying at home/working from home /resuming your work responsibilities during the pandemic?</w:t>
      </w:r>
    </w:p>
    <w:p w14:paraId="6DC95DF0" w14:textId="77777777" w:rsidR="006323CA" w:rsidRPr="00A447EA" w:rsidRDefault="006323CA" w:rsidP="006323CA">
      <w:pPr>
        <w:rPr>
          <w:rFonts w:asciiTheme="minorHAnsi" w:eastAsia="Times New Roman" w:hAnsiTheme="minorHAnsi" w:cstheme="minorHAnsi"/>
        </w:rPr>
      </w:pPr>
    </w:p>
    <w:p w14:paraId="6125AF14" w14:textId="77777777" w:rsidR="009F2DE1" w:rsidRPr="00A447EA" w:rsidRDefault="009F2DE1" w:rsidP="009F2DE1">
      <w:pPr>
        <w:pStyle w:val="ListParagraph"/>
        <w:numPr>
          <w:ilvl w:val="0"/>
          <w:numId w:val="2"/>
        </w:numPr>
        <w:rPr>
          <w:rFonts w:asciiTheme="minorHAnsi" w:eastAsia="Times New Roman" w:hAnsiTheme="minorHAnsi" w:cstheme="minorHAnsi"/>
        </w:rPr>
      </w:pPr>
      <w:r w:rsidRPr="00A447EA">
        <w:rPr>
          <w:rFonts w:asciiTheme="minorHAnsi" w:eastAsia="Times New Roman" w:hAnsiTheme="minorHAnsi" w:cstheme="minorHAnsi"/>
        </w:rPr>
        <w:t>How optimistic are you about the outcome of the pandemic and returning to “normal” life?</w:t>
      </w:r>
    </w:p>
    <w:p w14:paraId="7DBA8BDF" w14:textId="77777777" w:rsidR="009F2DE1" w:rsidRPr="00A447EA" w:rsidRDefault="009F2DE1" w:rsidP="006323CA">
      <w:pPr>
        <w:rPr>
          <w:rFonts w:asciiTheme="minorHAnsi" w:eastAsia="Times New Roman" w:hAnsiTheme="minorHAnsi" w:cstheme="minorHAnsi"/>
        </w:rPr>
      </w:pPr>
    </w:p>
    <w:p w14:paraId="7894E2A5" w14:textId="77777777" w:rsidR="00015415" w:rsidRPr="00A447EA" w:rsidRDefault="00015415" w:rsidP="006323CA">
      <w:pPr>
        <w:rPr>
          <w:rFonts w:asciiTheme="minorHAnsi" w:eastAsia="Times New Roman" w:hAnsiTheme="minorHAnsi" w:cstheme="minorHAnsi"/>
          <w:b/>
        </w:rPr>
      </w:pPr>
    </w:p>
    <w:p w14:paraId="02C7BEDE" w14:textId="77777777" w:rsidR="00015415" w:rsidRPr="00A447EA" w:rsidRDefault="00015415" w:rsidP="006323CA">
      <w:pPr>
        <w:rPr>
          <w:rFonts w:asciiTheme="minorHAnsi" w:eastAsia="Times New Roman" w:hAnsiTheme="minorHAnsi" w:cstheme="minorHAnsi"/>
          <w:b/>
        </w:rPr>
      </w:pPr>
    </w:p>
    <w:p w14:paraId="43F205EB" w14:textId="77777777" w:rsidR="00015415" w:rsidRPr="00A447EA" w:rsidRDefault="00015415" w:rsidP="006323CA">
      <w:pPr>
        <w:rPr>
          <w:rFonts w:asciiTheme="minorHAnsi" w:eastAsia="Times New Roman" w:hAnsiTheme="minorHAnsi" w:cstheme="minorHAnsi"/>
          <w:b/>
        </w:rPr>
      </w:pPr>
    </w:p>
    <w:p w14:paraId="6A2EF7D8" w14:textId="77777777" w:rsidR="00CC6109" w:rsidRPr="00A447EA" w:rsidRDefault="00CC6109" w:rsidP="00FB1333">
      <w:pPr>
        <w:rPr>
          <w:rFonts w:asciiTheme="minorHAnsi" w:eastAsia="Times New Roman" w:hAnsiTheme="minorHAnsi" w:cstheme="minorHAnsi"/>
        </w:rPr>
      </w:pPr>
    </w:p>
    <w:p w14:paraId="26E70B70" w14:textId="77777777" w:rsidR="00177121" w:rsidRPr="00A447EA" w:rsidRDefault="00521B22">
      <w:pPr>
        <w:rPr>
          <w:rFonts w:asciiTheme="minorHAnsi" w:hAnsiTheme="minorHAnsi" w:cstheme="minorHAnsi"/>
        </w:rPr>
      </w:pPr>
    </w:p>
    <w:sectPr w:rsidR="00177121" w:rsidRPr="00A44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F088A"/>
    <w:multiLevelType w:val="hybridMultilevel"/>
    <w:tmpl w:val="E62A8A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62EBB34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D5489"/>
    <w:multiLevelType w:val="hybridMultilevel"/>
    <w:tmpl w:val="A36035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51FF3"/>
    <w:multiLevelType w:val="hybridMultilevel"/>
    <w:tmpl w:val="EB4099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A7165"/>
    <w:multiLevelType w:val="hybridMultilevel"/>
    <w:tmpl w:val="7962FF3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6155751"/>
    <w:multiLevelType w:val="hybridMultilevel"/>
    <w:tmpl w:val="0A687130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5" w15:restartNumberingAfterBreak="0">
    <w:nsid w:val="2E024737"/>
    <w:multiLevelType w:val="hybridMultilevel"/>
    <w:tmpl w:val="A8E279B2"/>
    <w:lvl w:ilvl="0" w:tplc="5F4666AE">
      <w:start w:val="2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DB491C"/>
    <w:multiLevelType w:val="hybridMultilevel"/>
    <w:tmpl w:val="04B843FA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378D4B9B"/>
    <w:multiLevelType w:val="hybridMultilevel"/>
    <w:tmpl w:val="9B8CE72A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3BF01779"/>
    <w:multiLevelType w:val="hybridMultilevel"/>
    <w:tmpl w:val="C68685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0E6F9D"/>
    <w:multiLevelType w:val="hybridMultilevel"/>
    <w:tmpl w:val="7C8213EA"/>
    <w:lvl w:ilvl="0" w:tplc="225A40B0">
      <w:start w:val="1"/>
      <w:numFmt w:val="lowerLetter"/>
      <w:lvlText w:val="%1."/>
      <w:lvlJc w:val="left"/>
      <w:pPr>
        <w:ind w:left="2520" w:hanging="360"/>
      </w:pPr>
      <w:rPr>
        <w:rFonts w:ascii="Calibri" w:eastAsia="Times New Roman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 w15:restartNumberingAfterBreak="0">
    <w:nsid w:val="4A9B60EE"/>
    <w:multiLevelType w:val="hybridMultilevel"/>
    <w:tmpl w:val="A2E4A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62EBB34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25A5B"/>
    <w:multiLevelType w:val="hybridMultilevel"/>
    <w:tmpl w:val="506EF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0D2D01"/>
    <w:multiLevelType w:val="hybridMultilevel"/>
    <w:tmpl w:val="6A1298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576212"/>
    <w:multiLevelType w:val="hybridMultilevel"/>
    <w:tmpl w:val="4ABEDA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DC744A6"/>
    <w:multiLevelType w:val="hybridMultilevel"/>
    <w:tmpl w:val="888CC2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5E0529"/>
    <w:multiLevelType w:val="hybridMultilevel"/>
    <w:tmpl w:val="2D5C7C6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42344A"/>
    <w:multiLevelType w:val="hybridMultilevel"/>
    <w:tmpl w:val="2A56AA38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>
      <w:start w:val="1"/>
      <w:numFmt w:val="lowerRoman"/>
      <w:lvlText w:val="%3."/>
      <w:lvlJc w:val="right"/>
      <w:pPr>
        <w:ind w:left="3960" w:hanging="180"/>
      </w:pPr>
    </w:lvl>
    <w:lvl w:ilvl="3" w:tplc="0409000F">
      <w:start w:val="1"/>
      <w:numFmt w:val="decimal"/>
      <w:lvlText w:val="%4."/>
      <w:lvlJc w:val="left"/>
      <w:pPr>
        <w:ind w:left="4680" w:hanging="360"/>
      </w:pPr>
    </w:lvl>
    <w:lvl w:ilvl="4" w:tplc="04090019">
      <w:start w:val="1"/>
      <w:numFmt w:val="lowerLetter"/>
      <w:lvlText w:val="%5."/>
      <w:lvlJc w:val="left"/>
      <w:pPr>
        <w:ind w:left="5400" w:hanging="360"/>
      </w:pPr>
    </w:lvl>
    <w:lvl w:ilvl="5" w:tplc="0409001B">
      <w:start w:val="1"/>
      <w:numFmt w:val="lowerRoman"/>
      <w:lvlText w:val="%6."/>
      <w:lvlJc w:val="right"/>
      <w:pPr>
        <w:ind w:left="6120" w:hanging="180"/>
      </w:pPr>
    </w:lvl>
    <w:lvl w:ilvl="6" w:tplc="0409000F">
      <w:start w:val="1"/>
      <w:numFmt w:val="decimal"/>
      <w:lvlText w:val="%7."/>
      <w:lvlJc w:val="left"/>
      <w:pPr>
        <w:ind w:left="6840" w:hanging="360"/>
      </w:pPr>
    </w:lvl>
    <w:lvl w:ilvl="7" w:tplc="04090019">
      <w:start w:val="1"/>
      <w:numFmt w:val="lowerLetter"/>
      <w:lvlText w:val="%8."/>
      <w:lvlJc w:val="left"/>
      <w:pPr>
        <w:ind w:left="7560" w:hanging="360"/>
      </w:pPr>
    </w:lvl>
    <w:lvl w:ilvl="8" w:tplc="0409001B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3"/>
  </w:num>
  <w:num w:numId="5">
    <w:abstractNumId w:val="6"/>
  </w:num>
  <w:num w:numId="6">
    <w:abstractNumId w:val="16"/>
  </w:num>
  <w:num w:numId="7">
    <w:abstractNumId w:val="9"/>
  </w:num>
  <w:num w:numId="8">
    <w:abstractNumId w:val="7"/>
  </w:num>
  <w:num w:numId="9">
    <w:abstractNumId w:val="10"/>
  </w:num>
  <w:num w:numId="10">
    <w:abstractNumId w:val="4"/>
  </w:num>
  <w:num w:numId="11">
    <w:abstractNumId w:val="2"/>
  </w:num>
  <w:num w:numId="12">
    <w:abstractNumId w:val="12"/>
  </w:num>
  <w:num w:numId="13">
    <w:abstractNumId w:val="1"/>
  </w:num>
  <w:num w:numId="14">
    <w:abstractNumId w:val="15"/>
  </w:num>
  <w:num w:numId="15">
    <w:abstractNumId w:val="13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09"/>
    <w:rsid w:val="00015415"/>
    <w:rsid w:val="00033E8E"/>
    <w:rsid w:val="00074E6A"/>
    <w:rsid w:val="00075F96"/>
    <w:rsid w:val="00217D3D"/>
    <w:rsid w:val="00285AB6"/>
    <w:rsid w:val="00296B3B"/>
    <w:rsid w:val="00304BBC"/>
    <w:rsid w:val="003A7F9F"/>
    <w:rsid w:val="00441748"/>
    <w:rsid w:val="004E7677"/>
    <w:rsid w:val="00521B22"/>
    <w:rsid w:val="00522AE3"/>
    <w:rsid w:val="0057750C"/>
    <w:rsid w:val="006323CA"/>
    <w:rsid w:val="00755938"/>
    <w:rsid w:val="007E2C20"/>
    <w:rsid w:val="008B750D"/>
    <w:rsid w:val="009F2DE1"/>
    <w:rsid w:val="00A447EA"/>
    <w:rsid w:val="00BA477C"/>
    <w:rsid w:val="00BB3495"/>
    <w:rsid w:val="00BB35E8"/>
    <w:rsid w:val="00BC100F"/>
    <w:rsid w:val="00C2445E"/>
    <w:rsid w:val="00C30BC9"/>
    <w:rsid w:val="00C755CC"/>
    <w:rsid w:val="00CC6109"/>
    <w:rsid w:val="00D22B93"/>
    <w:rsid w:val="00D32C6E"/>
    <w:rsid w:val="00D96AA3"/>
    <w:rsid w:val="00DD11BD"/>
    <w:rsid w:val="00E24F23"/>
    <w:rsid w:val="00F22AD2"/>
    <w:rsid w:val="00F923E7"/>
    <w:rsid w:val="00FB1333"/>
    <w:rsid w:val="00FE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D19B2"/>
  <w15:chartTrackingRefBased/>
  <w15:docId w15:val="{74FC0794-8EE9-4FA7-9667-672D28FB6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109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CC610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10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755C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541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3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1A4CF002052240A548429153F851D2" ma:contentTypeVersion="0" ma:contentTypeDescription="Create a new document." ma:contentTypeScope="" ma:versionID="b7bc0df8917b31b23d0bebebe99a063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834f8c0c0eabdc6c42b2f987c760c0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19D1C6-44B2-4899-9008-F70777B3B4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4CE20A-9059-414A-BC96-D066311153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361B4C-4A0B-48EC-A4A5-54CC1EA5AF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, Myrella</dc:creator>
  <cp:keywords/>
  <dc:description/>
  <cp:lastModifiedBy>Myrella Paschali</cp:lastModifiedBy>
  <cp:revision>7</cp:revision>
  <dcterms:created xsi:type="dcterms:W3CDTF">2021-03-03T17:36:00Z</dcterms:created>
  <dcterms:modified xsi:type="dcterms:W3CDTF">2021-03-04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1A4CF002052240A548429153F851D2</vt:lpwstr>
  </property>
</Properties>
</file>